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3283835C" w:rsidR="004520D8" w:rsidRPr="005328FA" w:rsidRDefault="005B1BF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7A5333E4" w:rsidR="004520D8" w:rsidRPr="005328FA" w:rsidRDefault="005B1BF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64FA9901" w:rsidR="004520D8" w:rsidRPr="005328FA" w:rsidRDefault="005B1BF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7CCC99D8" w:rsidR="004520D8" w:rsidRPr="005328FA" w:rsidRDefault="005B1BF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5036F58B" w:rsidR="004520D8" w:rsidRPr="005328FA" w:rsidRDefault="005B1BF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6776BBEC" w:rsidR="004520D8" w:rsidRPr="005328FA" w:rsidRDefault="005B1BF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754F2392" w:rsidR="004520D8" w:rsidRPr="005328FA" w:rsidRDefault="005B1BF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78148488" w:rsidR="004520D8" w:rsidRPr="005328FA" w:rsidRDefault="005B1BF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462D5635" w:rsidR="004520D8" w:rsidRPr="005328FA" w:rsidRDefault="005B1BF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1A637E7D" w:rsidR="004520D8" w:rsidRPr="005328FA" w:rsidRDefault="005B1BF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75F83735" w:rsidR="004520D8" w:rsidRPr="005328FA" w:rsidRDefault="005B1BF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4E6AD621" w:rsidR="004520D8" w:rsidRPr="005328FA" w:rsidRDefault="005B1BF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73A57CC9" w:rsidR="004520D8" w:rsidRPr="005328FA" w:rsidRDefault="005B1BF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2EB13231" w:rsidR="004520D8" w:rsidRPr="005328FA" w:rsidRDefault="005B1BF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5EDF4F5A" w:rsidR="004520D8" w:rsidRPr="005328FA" w:rsidRDefault="005B1BF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37F40976" w:rsidR="004520D8" w:rsidRPr="005328FA" w:rsidRDefault="005B1BF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281BBE93" w:rsidR="004520D8" w:rsidRPr="005328FA" w:rsidRDefault="005B1BF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45655F2D" w:rsidR="004520D8" w:rsidRPr="005328FA" w:rsidRDefault="005B1BF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55D475C9" w:rsidR="004520D8" w:rsidRPr="005328FA" w:rsidRDefault="005B1BF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52B78818" w:rsidR="004520D8" w:rsidRPr="005328FA" w:rsidRDefault="005B1BF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65ECE605" w:rsidR="004520D8" w:rsidRPr="005328FA" w:rsidRDefault="005B1BF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4C413DD5" w:rsidR="004520D8" w:rsidRPr="005328FA" w:rsidRDefault="005B1BF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7DEE036B" w:rsidR="004520D8" w:rsidRPr="005328FA" w:rsidRDefault="005B1BF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4C9DB8CC" w:rsidR="004520D8" w:rsidRPr="005328FA" w:rsidRDefault="005B1BF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4F84BA86" w:rsidR="004520D8" w:rsidRPr="005328FA" w:rsidRDefault="005B1BF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5E851EFD" w:rsidR="004520D8" w:rsidRPr="005328FA" w:rsidRDefault="00BC528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351189F0" w:rsidR="004520D8" w:rsidRPr="005328FA" w:rsidRDefault="00BC528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35A77BE0" w:rsidR="004520D8" w:rsidRPr="005328FA" w:rsidRDefault="00BC528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4F8F8DC4" w:rsidR="004520D8" w:rsidRPr="005328FA" w:rsidRDefault="00BC528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6B967C92" w:rsidR="004520D8" w:rsidRPr="005328FA" w:rsidRDefault="00BC528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0F0D4180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13AA2108" w:rsidR="004520D8" w:rsidRPr="005328FA" w:rsidRDefault="00BC528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/A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2BA6FC78" w:rsidR="004520D8" w:rsidRPr="005328FA" w:rsidRDefault="00BC528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</w:t>
            </w:r>
            <w:r w:rsidR="005B1BF4"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68A6D7B0" w:rsidR="004520D8" w:rsidRPr="005328FA" w:rsidRDefault="005B1BF4" w:rsidP="00BC5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</w:t>
            </w:r>
            <w:r w:rsidR="00BC528F"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5BE7E48C" w:rsidR="004520D8" w:rsidRPr="005328FA" w:rsidRDefault="00BC528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-10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051A68FB" w:rsidR="004520D8" w:rsidRPr="005328FA" w:rsidRDefault="00BC528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-10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77BBBDAF" w:rsidR="004520D8" w:rsidRPr="005328FA" w:rsidRDefault="00BC528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-10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1E0DA0CA" w:rsidR="004520D8" w:rsidRPr="005328FA" w:rsidRDefault="00BC528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3682D15D" w:rsidR="004520D8" w:rsidRPr="005328FA" w:rsidRDefault="00BC528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  <w:bookmarkStart w:id="0" w:name="_GoBack"/>
            <w:bookmarkEnd w:id="0"/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0D8"/>
    <w:rsid w:val="00023C70"/>
    <w:rsid w:val="00204A4B"/>
    <w:rsid w:val="00377DF2"/>
    <w:rsid w:val="003C7173"/>
    <w:rsid w:val="004520D8"/>
    <w:rsid w:val="004A1EDE"/>
    <w:rsid w:val="005B1BF4"/>
    <w:rsid w:val="00765673"/>
    <w:rsid w:val="008E7419"/>
    <w:rsid w:val="008F2BF9"/>
    <w:rsid w:val="009F2E96"/>
    <w:rsid w:val="00B8648A"/>
    <w:rsid w:val="00BC528F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199</Words>
  <Characters>6837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Siraj Muneer</cp:lastModifiedBy>
  <cp:revision>3</cp:revision>
  <dcterms:created xsi:type="dcterms:W3CDTF">2021-11-30T06:20:00Z</dcterms:created>
  <dcterms:modified xsi:type="dcterms:W3CDTF">2021-11-30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